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30C61" w14:textId="7673B376" w:rsidR="001D2E22" w:rsidRPr="003758F0" w:rsidRDefault="004875FC" w:rsidP="008A38EB">
      <w:pPr>
        <w:rPr>
          <w:b/>
          <w:bCs/>
          <w:sz w:val="24"/>
          <w:szCs w:val="24"/>
        </w:rPr>
      </w:pPr>
      <w:r w:rsidRPr="003758F0">
        <w:rPr>
          <w:b/>
          <w:bCs/>
          <w:sz w:val="24"/>
          <w:szCs w:val="24"/>
        </w:rPr>
        <w:t>S</w:t>
      </w:r>
      <w:r w:rsidR="008A38EB" w:rsidRPr="003758F0">
        <w:rPr>
          <w:b/>
          <w:bCs/>
          <w:sz w:val="24"/>
          <w:szCs w:val="24"/>
        </w:rPr>
        <w:t xml:space="preserve">upplementary Table </w:t>
      </w:r>
      <w:r w:rsidR="0059286C" w:rsidRPr="003758F0">
        <w:rPr>
          <w:b/>
          <w:bCs/>
          <w:sz w:val="24"/>
          <w:szCs w:val="24"/>
        </w:rPr>
        <w:t>2</w:t>
      </w:r>
    </w:p>
    <w:p w14:paraId="251B5F27" w14:textId="77777777" w:rsidR="00F46D93" w:rsidRPr="00F46D93" w:rsidRDefault="00F46D93" w:rsidP="004875F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8"/>
        <w:gridCol w:w="3819"/>
        <w:gridCol w:w="3819"/>
      </w:tblGrid>
      <w:tr w:rsidR="004875FC" w:rsidRPr="003758F0" w14:paraId="556BEC98" w14:textId="06A902DF" w:rsidTr="004875FC">
        <w:trPr>
          <w:trHeight w:val="5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EC47A" w14:textId="77777777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758F0">
              <w:rPr>
                <w:b/>
              </w:rPr>
              <w:t>Primer Name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2598" w14:textId="273F4B4D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758F0">
              <w:rPr>
                <w:b/>
              </w:rPr>
              <w:t xml:space="preserve">Primer Full Name </w:t>
            </w:r>
          </w:p>
        </w:tc>
        <w:tc>
          <w:tcPr>
            <w:tcW w:w="3819" w:type="dxa"/>
          </w:tcPr>
          <w:p w14:paraId="0DC9A2D8" w14:textId="260285FE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 w:rsidRPr="003758F0">
              <w:rPr>
                <w:b/>
              </w:rPr>
              <w:t>5'-3' Single stranded sequence</w:t>
            </w:r>
          </w:p>
        </w:tc>
      </w:tr>
      <w:tr w:rsidR="004875FC" w:rsidRPr="003758F0" w14:paraId="7D2303AB" w14:textId="50369F77" w:rsidTr="004875FC">
        <w:trPr>
          <w:trHeight w:val="9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5BC9" w14:textId="7D4ED63F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18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7173" w14:textId="0B6A7872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18_attB1_OL_NO_STOP_F</w:t>
            </w:r>
          </w:p>
        </w:tc>
        <w:tc>
          <w:tcPr>
            <w:tcW w:w="3819" w:type="dxa"/>
          </w:tcPr>
          <w:p w14:paraId="3BE3335A" w14:textId="49DB1772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GGGGACAAGTTTGTACAAAAAAGCAGGCTTAATGGGTGGTGCAGGAATGAACCCAGCTTTCTTGTACAAAGTGGTCCCC</w:t>
            </w:r>
          </w:p>
        </w:tc>
      </w:tr>
      <w:tr w:rsidR="004875FC" w:rsidRPr="003758F0" w14:paraId="6005691F" w14:textId="71E534AD" w:rsidTr="004875FC">
        <w:trPr>
          <w:trHeight w:val="9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AE7B" w14:textId="34E7C76E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19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1A30" w14:textId="1C3CA240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19_attB2_OL_NO_STOP_</w:t>
            </w:r>
            <w:r w:rsidR="0074624D" w:rsidRPr="003758F0">
              <w:t>R</w:t>
            </w:r>
          </w:p>
        </w:tc>
        <w:tc>
          <w:tcPr>
            <w:tcW w:w="3819" w:type="dxa"/>
          </w:tcPr>
          <w:p w14:paraId="27F16B71" w14:textId="751F56C3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GGGGACCACTTTGTACAAGAAAGCTGGGTTCATTCCTGCACCACCCATTAAGCCTGCTTTTTTGTACAAACTTGTCCCC</w:t>
            </w:r>
          </w:p>
        </w:tc>
      </w:tr>
      <w:tr w:rsidR="004875FC" w:rsidRPr="003758F0" w14:paraId="643EC5E7" w14:textId="2C0BDBE4" w:rsidTr="004875FC">
        <w:trPr>
          <w:trHeight w:val="1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A141" w14:textId="45B2C635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02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1168" w14:textId="611074A7" w:rsidR="0074624D" w:rsidRPr="003758F0" w:rsidRDefault="004875FC" w:rsidP="00746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02_Glowing_Protein_P2A_3xNLS_XhoI_F</w:t>
            </w:r>
          </w:p>
          <w:p w14:paraId="3794D867" w14:textId="5D292540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819" w:type="dxa"/>
          </w:tcPr>
          <w:p w14:paraId="48B94700" w14:textId="4E507BB0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TACAAAGTGGTTCTCGAGgcaaccaactttagcctgctcaagcaagcaggagatgttgaggaaaatcctggcccccctAAGAAAAAGAGAAAGGTTccGAAAAAGAAAAGAAAGGTGccaAAAAAAAAGAGAAAGGTAATGGTGAGCAAGGGCGAGGA</w:t>
            </w:r>
          </w:p>
        </w:tc>
      </w:tr>
      <w:tr w:rsidR="004875FC" w:rsidRPr="003758F0" w14:paraId="67018B4E" w14:textId="2D642BBE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0AA1" w14:textId="7F478DD8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03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CC75" w14:textId="7EA3618B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203_SacI_mTagBFP2_R</w:t>
            </w:r>
          </w:p>
        </w:tc>
        <w:tc>
          <w:tcPr>
            <w:tcW w:w="3819" w:type="dxa"/>
          </w:tcPr>
          <w:p w14:paraId="316AAF5E" w14:textId="00A5EABB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GTTTGAACGATCGGGGAAATTCGAGCTCTTAATTAAGTTTGTGCCCCAGTTT</w:t>
            </w:r>
          </w:p>
        </w:tc>
      </w:tr>
      <w:tr w:rsidR="004875FC" w:rsidRPr="003758F0" w14:paraId="70134A22" w14:textId="42C81640" w:rsidTr="004875FC">
        <w:trPr>
          <w:trHeight w:val="8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1FA7" w14:textId="4A40C912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72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7922" w14:textId="1D844AD4" w:rsidR="0074624D" w:rsidRPr="003758F0" w:rsidRDefault="004875FC" w:rsidP="007462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72_mCherry_SacI_R</w:t>
            </w:r>
          </w:p>
          <w:p w14:paraId="7D4F8E4E" w14:textId="5CE1FF7D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819" w:type="dxa"/>
          </w:tcPr>
          <w:p w14:paraId="121BD03A" w14:textId="782AA899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GTTTGAACGATCGGGGAAATTCGAGCTCTTACTTGTACAGCTCGTCCATGC</w:t>
            </w:r>
          </w:p>
        </w:tc>
      </w:tr>
      <w:tr w:rsidR="004875FC" w:rsidRPr="003758F0" w14:paraId="5FE74DD7" w14:textId="55E7B2F6" w:rsidTr="004875FC">
        <w:trPr>
          <w:trHeight w:val="4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E7AC" w14:textId="2A2BDC78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63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387C" w14:textId="213E4975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63_GRF4_NotI_F</w:t>
            </w:r>
          </w:p>
          <w:p w14:paraId="176D872B" w14:textId="4238A163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819" w:type="dxa"/>
          </w:tcPr>
          <w:p w14:paraId="0FD1E8C6" w14:textId="1792FD48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GCAGGCTCCGCGGCCGCaATGGCGGCACCACCA</w:t>
            </w:r>
            <w:proofErr w:type="spellEnd"/>
          </w:p>
        </w:tc>
      </w:tr>
      <w:tr w:rsidR="004875FC" w:rsidRPr="003758F0" w14:paraId="3E499A02" w14:textId="2DBCB341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2D69" w14:textId="680F32AE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64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9F9A" w14:textId="397A372B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64_GRF4_AscI_R</w:t>
            </w:r>
          </w:p>
        </w:tc>
        <w:tc>
          <w:tcPr>
            <w:tcW w:w="3819" w:type="dxa"/>
          </w:tcPr>
          <w:p w14:paraId="42D12E80" w14:textId="7D0B705F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AAGCTGGGTCGGCGCGCCtGATCTCCTTCTGTTCTTCAGCAGG</w:t>
            </w:r>
            <w:proofErr w:type="spellEnd"/>
          </w:p>
        </w:tc>
      </w:tr>
      <w:tr w:rsidR="004875FC" w:rsidRPr="003758F0" w14:paraId="5D96C787" w14:textId="0FF33D82" w:rsidTr="004875FC">
        <w:trPr>
          <w:trHeight w:val="4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0802" w14:textId="4F4A2365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3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C1A0" w14:textId="30E1B061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3_MPK5_NotI_F</w:t>
            </w:r>
          </w:p>
        </w:tc>
        <w:tc>
          <w:tcPr>
            <w:tcW w:w="3819" w:type="dxa"/>
          </w:tcPr>
          <w:p w14:paraId="6ED7F000" w14:textId="3AE2D5B6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GCAGGCTCCGCGGCCGCaATGGCGAAGGAAATTGAATCAGC</w:t>
            </w:r>
            <w:proofErr w:type="spellEnd"/>
          </w:p>
        </w:tc>
      </w:tr>
      <w:tr w:rsidR="004875FC" w:rsidRPr="003758F0" w14:paraId="7509E668" w14:textId="5D597BE7" w:rsidTr="004875FC">
        <w:trPr>
          <w:trHeight w:val="5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6CEB" w14:textId="7E5A8C31" w:rsidR="004875FC" w:rsidRPr="003758F0" w:rsidRDefault="004875FC" w:rsidP="004875FC">
            <w:pPr>
              <w:widowControl w:val="0"/>
            </w:pPr>
            <w:r w:rsidRPr="003758F0">
              <w:t>1474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2E4C" w14:textId="512EE219" w:rsidR="004875FC" w:rsidRPr="003758F0" w:rsidRDefault="004875FC" w:rsidP="004875FC">
            <w:pPr>
              <w:widowControl w:val="0"/>
            </w:pPr>
            <w:r w:rsidRPr="003758F0">
              <w:t>1474_MPK5_AscI_R</w:t>
            </w:r>
          </w:p>
        </w:tc>
        <w:tc>
          <w:tcPr>
            <w:tcW w:w="3819" w:type="dxa"/>
          </w:tcPr>
          <w:p w14:paraId="5FD6D4A7" w14:textId="2B2D81DB" w:rsidR="004875FC" w:rsidRPr="003758F0" w:rsidRDefault="004875FC" w:rsidP="004875FC">
            <w:pPr>
              <w:widowControl w:val="0"/>
            </w:pPr>
            <w:proofErr w:type="spellStart"/>
            <w:r w:rsidRPr="003758F0">
              <w:t>AAAGCTGGGTCGGCGCGCCtAATGCTCGGCAGAGGATTG</w:t>
            </w:r>
            <w:proofErr w:type="spellEnd"/>
          </w:p>
        </w:tc>
      </w:tr>
      <w:tr w:rsidR="004875FC" w:rsidRPr="003758F0" w14:paraId="7C035C3F" w14:textId="26F4BFAF" w:rsidTr="004875FC">
        <w:trPr>
          <w:trHeight w:val="4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2AF4" w14:textId="217F5032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5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F262" w14:textId="5F7C58E3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5_MPK6_NotI_F</w:t>
            </w:r>
          </w:p>
        </w:tc>
        <w:tc>
          <w:tcPr>
            <w:tcW w:w="3819" w:type="dxa"/>
          </w:tcPr>
          <w:p w14:paraId="221BA9CF" w14:textId="0BDB8721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GCAGGCTCCGCGGCCGCaATGGACGGTGGTTCAGGT</w:t>
            </w:r>
            <w:proofErr w:type="spellEnd"/>
          </w:p>
        </w:tc>
      </w:tr>
      <w:tr w:rsidR="004875FC" w:rsidRPr="003758F0" w14:paraId="1A736562" w14:textId="0A6AD36C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DFC0" w14:textId="468D5CB3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6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4316" w14:textId="60E25B05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6_MPK6_AscI_R</w:t>
            </w:r>
          </w:p>
        </w:tc>
        <w:tc>
          <w:tcPr>
            <w:tcW w:w="3819" w:type="dxa"/>
          </w:tcPr>
          <w:p w14:paraId="4322B885" w14:textId="7FDBA4EC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AAGCTGGGTCGGCGCGCCtTTGCTGATATTCTGGATTGAAAGCAAG</w:t>
            </w:r>
            <w:proofErr w:type="spellEnd"/>
          </w:p>
        </w:tc>
      </w:tr>
      <w:tr w:rsidR="004875FC" w:rsidRPr="003758F0" w14:paraId="12B124A2" w14:textId="3485D78F" w:rsidTr="004875FC">
        <w:trPr>
          <w:trHeight w:val="4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1187" w14:textId="59D0DCEC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9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991A" w14:textId="093BF51E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79_MPK8_NotI_F</w:t>
            </w:r>
          </w:p>
        </w:tc>
        <w:tc>
          <w:tcPr>
            <w:tcW w:w="3819" w:type="dxa"/>
          </w:tcPr>
          <w:p w14:paraId="710E4F7F" w14:textId="2852EAD2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GCAGGCTCCGCGGCCGCaATGGGTGGTGGTGGGAAT</w:t>
            </w:r>
            <w:proofErr w:type="spellEnd"/>
          </w:p>
        </w:tc>
      </w:tr>
      <w:tr w:rsidR="004875FC" w:rsidRPr="003758F0" w14:paraId="59FC602A" w14:textId="04444230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1872" w14:textId="35A9B49C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80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6E9D" w14:textId="4EE86275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80_MPK8_AscI_R</w:t>
            </w:r>
          </w:p>
        </w:tc>
        <w:tc>
          <w:tcPr>
            <w:tcW w:w="3819" w:type="dxa"/>
          </w:tcPr>
          <w:p w14:paraId="7C64CB62" w14:textId="10074226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AAGCTGGGTCGGCGCGCCtAGAATTGTGAAGAGAAGCAACTTTATCAG</w:t>
            </w:r>
            <w:proofErr w:type="spellEnd"/>
          </w:p>
        </w:tc>
      </w:tr>
      <w:tr w:rsidR="004875FC" w:rsidRPr="003758F0" w14:paraId="798D4ADA" w14:textId="5F7A00DD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1103" w14:textId="7AE482A4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87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AD55" w14:textId="1B5903D0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87_MPK12_NotI_F</w:t>
            </w:r>
          </w:p>
        </w:tc>
        <w:tc>
          <w:tcPr>
            <w:tcW w:w="3819" w:type="dxa"/>
          </w:tcPr>
          <w:p w14:paraId="1A61C4B8" w14:textId="018166B4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GCAGGCTCCGCGGCCGCaATG</w:t>
            </w:r>
            <w:r w:rsidRPr="003758F0">
              <w:lastRenderedPageBreak/>
              <w:t>GATTTAGTGTCTTCAAGAGATACTTTAGG</w:t>
            </w:r>
            <w:proofErr w:type="spellEnd"/>
          </w:p>
        </w:tc>
      </w:tr>
      <w:tr w:rsidR="004875FC" w:rsidRPr="003758F0" w14:paraId="4C778CC9" w14:textId="56CED041" w:rsidTr="004875FC">
        <w:trPr>
          <w:trHeight w:val="7"/>
        </w:trPr>
        <w:tc>
          <w:tcPr>
            <w:tcW w:w="16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7725" w14:textId="6AF81B1A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lastRenderedPageBreak/>
              <w:t>1488</w:t>
            </w:r>
          </w:p>
        </w:tc>
        <w:tc>
          <w:tcPr>
            <w:tcW w:w="38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7626" w14:textId="6EEFB8BA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3758F0">
              <w:t>1488_MPK12_AscI_R</w:t>
            </w:r>
          </w:p>
        </w:tc>
        <w:tc>
          <w:tcPr>
            <w:tcW w:w="3819" w:type="dxa"/>
          </w:tcPr>
          <w:p w14:paraId="17D6DC73" w14:textId="5C4DB206" w:rsidR="004875FC" w:rsidRPr="003758F0" w:rsidRDefault="004875FC" w:rsidP="004875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3758F0">
              <w:t>AAAGCTGGGTCGGCGCGCCtGTGGTCAGGATTGAATTTGACAGAC</w:t>
            </w:r>
            <w:proofErr w:type="spellEnd"/>
          </w:p>
        </w:tc>
      </w:tr>
    </w:tbl>
    <w:p w14:paraId="2160D3F6" w14:textId="77777777" w:rsidR="001D2E22" w:rsidRPr="003758F0" w:rsidRDefault="001D2E22"/>
    <w:p w14:paraId="1AB04F26" w14:textId="77777777" w:rsidR="001D2E22" w:rsidRPr="003758F0" w:rsidRDefault="001D2E22"/>
    <w:p w14:paraId="78D922EB" w14:textId="77777777" w:rsidR="001D2E22" w:rsidRPr="003758F0" w:rsidRDefault="001D2E22"/>
    <w:p w14:paraId="3D1D8177" w14:textId="77777777" w:rsidR="001D2E22" w:rsidRPr="003758F0" w:rsidRDefault="001D2E22"/>
    <w:sectPr w:rsidR="001D2E22" w:rsidRPr="003758F0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D9D31" w14:textId="77777777" w:rsidR="003D22C8" w:rsidRDefault="003D22C8">
      <w:pPr>
        <w:spacing w:line="240" w:lineRule="auto"/>
      </w:pPr>
      <w:r>
        <w:separator/>
      </w:r>
    </w:p>
  </w:endnote>
  <w:endnote w:type="continuationSeparator" w:id="0">
    <w:p w14:paraId="09647B73" w14:textId="77777777" w:rsidR="003D22C8" w:rsidRDefault="003D22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AC8D0" w14:textId="77777777" w:rsidR="001D2E22" w:rsidRDefault="001D2E2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445AAA" w14:textId="77777777" w:rsidR="003D22C8" w:rsidRDefault="003D22C8">
      <w:pPr>
        <w:spacing w:line="240" w:lineRule="auto"/>
      </w:pPr>
      <w:r>
        <w:separator/>
      </w:r>
    </w:p>
  </w:footnote>
  <w:footnote w:type="continuationSeparator" w:id="0">
    <w:p w14:paraId="7595E63C" w14:textId="77777777" w:rsidR="003D22C8" w:rsidRDefault="003D22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2"/>
    <w:rsid w:val="001D2E22"/>
    <w:rsid w:val="001D718B"/>
    <w:rsid w:val="003758F0"/>
    <w:rsid w:val="003B3538"/>
    <w:rsid w:val="003D22C8"/>
    <w:rsid w:val="00476109"/>
    <w:rsid w:val="004875FC"/>
    <w:rsid w:val="0059286C"/>
    <w:rsid w:val="0074624D"/>
    <w:rsid w:val="0077584D"/>
    <w:rsid w:val="008478C4"/>
    <w:rsid w:val="008A38EB"/>
    <w:rsid w:val="008B5D6E"/>
    <w:rsid w:val="008C6616"/>
    <w:rsid w:val="00B64AE1"/>
    <w:rsid w:val="00C644F2"/>
    <w:rsid w:val="00E81C14"/>
    <w:rsid w:val="00F2682E"/>
    <w:rsid w:val="00F46D93"/>
    <w:rsid w:val="00F751C4"/>
    <w:rsid w:val="00F83DB0"/>
    <w:rsid w:val="00F86B10"/>
    <w:rsid w:val="00F9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25DA8E"/>
  <w15:docId w15:val="{4421BFE1-76BB-44F3-B65A-8EC53ACD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1280</Characters>
  <Application>Microsoft Office Word</Application>
  <DocSecurity>0</DocSecurity>
  <Lines>9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shnavi Vijayaraj</dc:creator>
  <cp:lastModifiedBy>Vaishnavi Vijayaraj</cp:lastModifiedBy>
  <cp:revision>4</cp:revision>
  <dcterms:created xsi:type="dcterms:W3CDTF">2024-04-02T06:44:00Z</dcterms:created>
  <dcterms:modified xsi:type="dcterms:W3CDTF">2024-04-02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2a0ff89c458a26fd3745a2b486d8838cff1d018c7556e239efed9dc11a47d</vt:lpwstr>
  </property>
</Properties>
</file>